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1C1AF" w14:textId="407EBDEF" w:rsidR="00134BCF" w:rsidRPr="00134BCF" w:rsidRDefault="005133C2" w:rsidP="00134BCF">
      <w:pPr>
        <w:pStyle w:val="Caption"/>
        <w:keepNext/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Ref10203738"/>
      <w:bookmarkStart w:id="1" w:name="_Toc10205907"/>
      <w:r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l</w:t>
      </w:r>
      <w:r w:rsidR="00134BCF" w:rsidRPr="00134BCF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Table </w:t>
      </w:r>
      <w:bookmarkEnd w:id="0"/>
      <w:r w:rsidR="0092708A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bookmarkStart w:id="2" w:name="_GoBack"/>
      <w:bookmarkEnd w:id="2"/>
      <w:r w:rsidR="00134BCF" w:rsidRPr="00134BCF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134BCF" w:rsidRPr="00134BCF">
        <w:rPr>
          <w:rFonts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Primers used in this study</w:t>
      </w:r>
      <w:bookmarkEnd w:id="1"/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3544"/>
        <w:gridCol w:w="1559"/>
      </w:tblGrid>
      <w:tr w:rsidR="00134BCF" w:rsidRPr="00134BCF" w14:paraId="5676AB1B" w14:textId="77777777" w:rsidTr="005865B9">
        <w:trPr>
          <w:tblHeader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01F54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134BCF">
              <w:rPr>
                <w:rFonts w:ascii="Times New Roman" w:hAnsi="Times New Roman" w:cs="Times New Roman"/>
                <w:b/>
                <w:szCs w:val="24"/>
                <w:lang w:val="en-US"/>
              </w:rPr>
              <w:t>Purpo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EC1AB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134BCF">
              <w:rPr>
                <w:rFonts w:ascii="Times New Roman" w:hAnsi="Times New Roman" w:cs="Times New Roman"/>
                <w:b/>
                <w:szCs w:val="24"/>
                <w:lang w:val="en-US"/>
              </w:rPr>
              <w:t>Nam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88307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134BCF">
              <w:rPr>
                <w:rFonts w:ascii="Times New Roman" w:hAnsi="Times New Roman" w:cs="Times New Roman"/>
                <w:b/>
                <w:szCs w:val="24"/>
                <w:lang w:val="en-US"/>
              </w:rPr>
              <w:t>Sequ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78F71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134BCF">
              <w:rPr>
                <w:rFonts w:ascii="Times New Roman" w:hAnsi="Times New Roman" w:cs="Times New Roman"/>
                <w:b/>
                <w:szCs w:val="24"/>
                <w:lang w:val="en-US"/>
              </w:rPr>
              <w:t>Reference</w:t>
            </w:r>
          </w:p>
        </w:tc>
      </w:tr>
      <w:tr w:rsidR="00134BCF" w:rsidRPr="00134BCF" w14:paraId="5AC0CC1D" w14:textId="77777777" w:rsidTr="005865B9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F0879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34B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RT</w:t>
            </w:r>
            <w:proofErr w:type="spellEnd"/>
            <w:r w:rsidRPr="00134B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PC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4BF62" w14:textId="77777777" w:rsidR="00134BCF" w:rsidRPr="00134BCF" w:rsidRDefault="00134BCF" w:rsidP="005865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RT_cib1_rev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6ED9A1" w14:textId="77777777" w:rsidR="00134BCF" w:rsidRPr="00134BCF" w:rsidRDefault="00134BCF" w:rsidP="005865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CATCGACGTTGTTTCCGGC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9FFD2E" w14:textId="77777777" w:rsidR="00134BCF" w:rsidRPr="00134BCF" w:rsidRDefault="00134BCF" w:rsidP="005865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eimel </w:t>
            </w:r>
            <w:r w:rsidRPr="00134B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et al.</w:t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2010a</w:t>
            </w:r>
          </w:p>
        </w:tc>
      </w:tr>
      <w:tr w:rsidR="00134BCF" w:rsidRPr="00134BCF" w14:paraId="15290041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635EDC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3AEE18" w14:textId="77777777" w:rsidR="00134BCF" w:rsidRPr="00134BCF" w:rsidRDefault="00134BCF" w:rsidP="005865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RT_cib1_spliced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CCF633" w14:textId="77777777" w:rsidR="00134BCF" w:rsidRPr="00134BCF" w:rsidRDefault="00134BCF" w:rsidP="005865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GCCTCCCTGCAGCGGA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DB015" w14:textId="77777777" w:rsidR="00134BCF" w:rsidRPr="00134BCF" w:rsidRDefault="00134BCF" w:rsidP="005865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eimel </w:t>
            </w:r>
            <w:r w:rsidRPr="00134B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et al.</w:t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2010a</w:t>
            </w:r>
          </w:p>
        </w:tc>
      </w:tr>
      <w:tr w:rsidR="00134BCF" w:rsidRPr="00134BCF" w14:paraId="19285225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FB834B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8D19A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T_eIF2b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DD65E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CCCGAACAGCCCAA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D58A53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eimel </w:t>
            </w:r>
            <w:r w:rsidRPr="00134B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et al.</w:t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2010a</w:t>
            </w:r>
          </w:p>
        </w:tc>
      </w:tr>
      <w:tr w:rsidR="00134BCF" w:rsidRPr="00134BCF" w14:paraId="29EA4C6F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40D90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92906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T_eIF2b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7B19B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TCGTCAACCGCAACC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C56CC3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Heimel </w:t>
            </w:r>
            <w:r w:rsidRPr="00134BCF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de-DE"/>
              </w:rPr>
              <w:t>et al.</w:t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, 2010a</w:t>
            </w:r>
          </w:p>
        </w:tc>
      </w:tr>
      <w:tr w:rsidR="00134BCF" w:rsidRPr="00134BCF" w14:paraId="6956BCE5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82FEC4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460C5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RT_pr1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14EEA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CTACGTGGACCCGCACA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2D4FAF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111/j.1365-313X.2008.03590.x","author":[{"dropping-particle":"","family":"Doehlemann","given":"Gunther","non-dropping-particle":"","parse-names":false,"suffix":""},{"dropping-particle":"","family":"Wahl","given":"Ramon","non-dropping-particle":"","parse-names":false,"suffix":""},{"dropping-particle":"","family":"Horst","given":"Robin J","non-dropping-particle":"","parse-names":false,"suffix":""},{"dropping-particle":"","family":"Voll","given":"Lars M","non-dropping-particle":"","parse-names":false,"suffix":""},{"dropping-particle":"","family":"Poree","given":"Fabien","non-dropping-particle":"","parse-names":false,"suffix":""},{"dropping-particle":"","family":"Stitt","given":"Mark","non-dropping-particle":"","parse-names":false,"suffix":""},{"dropping-particle":"","family":"Pons-Kühnemann","given":"Jörn","non-dropping-particle":"","parse-names":false,"suffix":""},{"dropping-particle":"","family":"Sonnewald","given":"Uwe","non-dropping-particle":"","parse-names":false,"suffix":""},{"dropping-particle":"","family":"Kahmann","given":"Regine","non-dropping-particle":"","parse-names":false,"suffix":""},{"dropping-particle":"","family":"Kämper","given":"Jörg","non-dropping-particle":"","parse-names":false,"suffix":""}],"container-title":"The Plant Journal","id":"ITEM-1","issued":{"date-parts":[["2008"]]},"page":"181-195","title":"Reprogramming a maize plant: transcriptional and metabolic changes induced by the fungal biotroph &lt;i&gt;Ustilago maydis&lt;/i&gt;","type":"article-journal","volume":"56"},"uris":["http://www.mendeley.com/documents/?uuid=c7acefc7-15d9-4416-a983-d69e2be1b8a5"]}],"mendeley":{"formattedCitation":"(Doehlemann &lt;i&gt;et al.&lt;/i&gt;, 2008)","manualFormatting":"Doehlemann et al., 2008","plainTextFormattedCitation":"(Doehlemann et al., 2008)","previouslyFormattedCitation":"(Doehlemann &lt;i&gt;et al.&lt;/i&gt;, 2008)"},"properties":{"noteIndex":0},"schema":"https://github.com/citation-style-language/schema/raw/master/csl-citation.json"}</w:instrTex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oehlemann </w:t>
            </w:r>
            <w:r w:rsidRPr="00134BCF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et al.</w:t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08</w: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34BCF" w:rsidRPr="00134BCF" w14:paraId="77B85785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99929B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A0FFE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T_pr1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421EC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GGAGTGGATCAGCTTGCAG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761960" w14:textId="341734E6" w:rsidR="00134BCF" w:rsidRPr="00134BCF" w:rsidRDefault="00134BCF" w:rsidP="00825DD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111/j.1365-313X.2008.03590.x","author":[{"dropping-particle":"","family":"Doehlemann","given":"Gunther","non-dropping-particle":"","parse-names":false,"suffix":""},{"dropping-particle":"","family":"Wahl","given":"Ramon","non-dropping-particle":"","parse-names":false,"suffix":""},{"dropping-particle":"","family":"Horst","given":"Robin J","non-dropping-particle":"","parse-names":false,"suffix":""},{"dropping-particle":"","family":"Voll","given":"Lars M","non-dropping-particle":"","parse-names":false,"suffix":""},{"dropping-particle":"","family":"Poree","given":"Fabien","non-dropping-particle":"","parse-names":false,"suffix":""},{"dropping-particle":"","family":"Stitt","given":"Mark","non-dropping-particle":"","parse-names":false,"suffix":""},{"dropping-particle":"","family":"Pons-Kühnemann","given":"Jörn","non-dropping-particle":"","parse-names":false,"suffix":""},{"dropping-particle":"","family":"Sonnewald","given":"Uwe","non-dropping-particle":"","parse-names":false,"suffix":""},{"dropping-particle":"","family":"Kahmann","given":"Regine","non-dropping-particle":"","parse-names":false,"suffix":""},{"dropping-particle":"","family":"Kämper","given":"Jörg","non-dropping-particle":"","parse-names":false,"suffix":""}],"container-title":"The Plant Journal","id":"ITEM-1","issued":{"date-parts":[["2008"]]},"page":"181-195","title":"Reprogramming a maize plant: transcriptional and metabolic changes induced by the fungal biotroph &lt;i&gt;Ustilago maydis&lt;/i&gt;","type":"article-journal","volume":"56"},"uris":["http://www.mendeley.com/documents/?uuid=c7acefc7-15d9-4416-a983-d69e2be1b8a5"]}],"mendeley":{"formattedCitation":"(Doehlemann &lt;i&gt;et al.&lt;/i&gt;, 2008)","manualFormatting":"(Doehlemann et al., 2008)","plainTextFormattedCitation":"(Doehlemann et al., 2008)","previouslyFormattedCitation":"(Doehlemann &lt;i&gt;et al.&lt;/i&gt;, 2008)"},"properties":{"noteIndex":0},"schema":"https://github.com/citation-style-language/schema/raw/master/csl-citation.json"}</w:instrTex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oehlemann </w:t>
            </w:r>
            <w:r w:rsidRPr="00134BCF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et al.</w:t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08</w: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34BCF" w:rsidRPr="00134BCF" w14:paraId="2B45D2AA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27120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DF1F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T_pr3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E83E6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AACAACTACAGCAGCCAGG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E6EE03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111/j.1365-313X.2008.03590.x","author":[{"dropping-particle":"","family":"Doehlemann","given":"Gunther","non-dropping-particle":"","parse-names":false,"suffix":""},{"dropping-particle":"","family":"Wahl","given":"Ramon","non-dropping-particle":"","parse-names":false,"suffix":""},{"dropping-particle":"","family":"Horst","given":"Robin J","non-dropping-particle":"","parse-names":false,"suffix":""},{"dropping-particle":"","family":"Voll","given":"Lars M","non-dropping-particle":"","parse-names":false,"suffix":""},{"dropping-particle":"","family":"Poree","given":"Fabien","non-dropping-particle":"","parse-names":false,"suffix":""},{"dropping-particle":"","family":"Stitt","given":"Mark","non-dropping-particle":"","parse-names":false,"suffix":""},{"dropping-particle":"","family":"Pons-Kühnemann","given":"Jörn","non-dropping-particle":"","parse-names":false,"suffix":""},{"dropping-particle":"","family":"Sonnewald","given":"Uwe","non-dropping-particle":"","parse-names":false,"suffix":""},{"dropping-particle":"","family":"Kahmann","given":"Regine","non-dropping-particle":"","parse-names":false,"suffix":""},{"dropping-particle":"","family":"Kämper","given":"Jörg","non-dropping-particle":"","parse-names":false,"suffix":""}],"container-title":"The Plant Journal","id":"ITEM-1","issued":{"date-parts":[["2008"]]},"page":"181-195","title":"Reprogramming a maize plant: transcriptional and metabolic changes induced by the fungal biotroph &lt;i&gt;Ustilago maydis&lt;/i&gt;","type":"article-journal","volume":"56"},"uris":["http://www.mendeley.com/documents/?uuid=c7acefc7-15d9-4416-a983-d69e2be1b8a5"]}],"mendeley":{"formattedCitation":"(Doehlemann &lt;i&gt;et al.&lt;/i&gt;, 2008)","manualFormatting":"Doehlemann et al., 2008","plainTextFormattedCitation":"(Doehlemann et al., 2008)","previouslyFormattedCitation":"(Doehlemann &lt;i&gt;et al.&lt;/i&gt;, 2008)"},"properties":{"noteIndex":0},"schema":"https://github.com/citation-style-language/schema/raw/master/csl-citation.json"}</w:instrTex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oehlemann </w:t>
            </w:r>
            <w:r w:rsidRPr="00134BCF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et al.</w:t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08</w: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34BCF" w:rsidRPr="00134BCF" w14:paraId="7E5FED0F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AF9B0D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C0CA6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T_pr3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2EB9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AGACAATAGCTGACATGCG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330B2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111/j.1365-313X.2008.03590.x","author":[{"dropping-particle":"","family":"Doehlemann","given":"Gunther","non-dropping-particle":"","parse-names":false,"suffix":""},{"dropping-particle":"","family":"Wahl","given":"Ramon","non-dropping-particle":"","parse-names":false,"suffix":""},{"dropping-particle":"","family":"Horst","given":"Robin J","non-dropping-particle":"","parse-names":false,"suffix":""},{"dropping-particle":"","family":"Voll","given":"Lars M","non-dropping-particle":"","parse-names":false,"suffix":""},{"dropping-particle":"","family":"Poree","given":"Fabien","non-dropping-particle":"","parse-names":false,"suffix":""},{"dropping-particle":"","family":"Stitt","given":"Mark","non-dropping-particle":"","parse-names":false,"suffix":""},{"dropping-particle":"","family":"Pons-Kühnemann","given":"Jörn","non-dropping-particle":"","parse-names":false,"suffix":""},{"dropping-particle":"","family":"Sonnewald","given":"Uwe","non-dropping-particle":"","parse-names":false,"suffix":""},{"dropping-particle":"","family":"Kahmann","given":"Regine","non-dropping-particle":"","parse-names":false,"suffix":""},{"dropping-particle":"","family":"Kämper","given":"Jörg","non-dropping-particle":"","parse-names":false,"suffix":""}],"container-title":"The Plant Journal","id":"ITEM-1","issued":{"date-parts":[["2008"]]},"page":"181-195","title":"Reprogramming a maize plant: transcriptional and metabolic changes induced by the fungal biotroph &lt;i&gt;Ustilago maydis&lt;/i&gt;","type":"article-journal","volume":"56"},"uris":["http://www.mendeley.com/documents/?uuid=c7acefc7-15d9-4416-a983-d69e2be1b8a5"]}],"mendeley":{"formattedCitation":"(Doehlemann &lt;i&gt;et al.&lt;/i&gt;, 2008)","manualFormatting":"Doehlemann et al., 2008","plainTextFormattedCitation":"(Doehlemann et al., 2008)","previouslyFormattedCitation":"(Doehlemann &lt;i&gt;et al.&lt;/i&gt;, 2008)"},"properties":{"noteIndex":0},"schema":"https://github.com/citation-style-language/schema/raw/master/csl-citation.json"}</w:instrTex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oehlemann </w:t>
            </w:r>
            <w:r w:rsidRPr="00134BCF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et al.</w:t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08</w: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34BCF" w:rsidRPr="00134BCF" w14:paraId="7F92F837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1654D5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136F0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T_pr5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55A92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ATCGGCCGGAATAGGCTC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507485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111/j.1365-313X.2008.03590.x","author":[{"dropping-particle":"","family":"Doehlemann","given":"Gunther","non-dropping-particle":"","parse-names":false,"suffix":""},{"dropping-particle":"","family":"Wahl","given":"Ramon","non-dropping-particle":"","parse-names":false,"suffix":""},{"dropping-particle":"","family":"Horst","given":"Robin J","non-dropping-particle":"","parse-names":false,"suffix":""},{"dropping-particle":"","family":"Voll","given":"Lars M","non-dropping-particle":"","parse-names":false,"suffix":""},{"dropping-particle":"","family":"Poree","given":"Fabien","non-dropping-particle":"","parse-names":false,"suffix":""},{"dropping-particle":"","family":"Stitt","given":"Mark","non-dropping-particle":"","parse-names":false,"suffix":""},{"dropping-particle":"","family":"Pons-Kühnemann","given":"Jörn","non-dropping-particle":"","parse-names":false,"suffix":""},{"dropping-particle":"","family":"Sonnewald","given":"Uwe","non-dropping-particle":"","parse-names":false,"suffix":""},{"dropping-particle":"","family":"Kahmann","given":"Regine","non-dropping-particle":"","parse-names":false,"suffix":""},{"dropping-particle":"","family":"Kämper","given":"Jörg","non-dropping-particle":"","parse-names":false,"suffix":""}],"container-title":"The Plant Journal","id":"ITEM-1","issued":{"date-parts":[["2008"]]},"page":"181-195","title":"Reprogramming a maize plant: transcriptional and metabolic changes induced by the fungal biotroph &lt;i&gt;Ustilago maydis&lt;/i&gt;","type":"article-journal","volume":"56"},"uris":["http://www.mendeley.com/documents/?uuid=c7acefc7-15d9-4416-a983-d69e2be1b8a5"]}],"mendeley":{"formattedCitation":"(Doehlemann &lt;i&gt;et al.&lt;/i&gt;, 2008)","manualFormatting":"Doehlemann et al., 2008","plainTextFormattedCitation":"(Doehlemann et al., 2008)","previouslyFormattedCitation":"(Doehlemann &lt;i&gt;et al.&lt;/i&gt;, 2008)"},"properties":{"noteIndex":0},"schema":"https://github.com/citation-style-language/schema/raw/master/csl-citation.json"}</w:instrTex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oehlemann </w:t>
            </w:r>
            <w:r w:rsidRPr="00134BCF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et al.</w:t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08</w: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34BCF" w:rsidRPr="00134BCF" w14:paraId="149A5A2E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495762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A18C0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T_pr5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468E6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GCGTACATACAAATGCG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B90FA7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111/j.1365-313X.2008.03590.x","author":[{"dropping-particle":"","family":"Doehlemann","given":"Gunther","non-dropping-particle":"","parse-names":false,"suffix":""},{"dropping-particle":"","family":"Wahl","given":"Ramon","non-dropping-particle":"","parse-names":false,"suffix":""},{"dropping-particle":"","family":"Horst","given":"Robin J","non-dropping-particle":"","parse-names":false,"suffix":""},{"dropping-particle":"","family":"Voll","given":"Lars M","non-dropping-particle":"","parse-names":false,"suffix":""},{"dropping-particle":"","family":"Poree","given":"Fabien","non-dropping-particle":"","parse-names":false,"suffix":""},{"dropping-particle":"","family":"Stitt","given":"Mark","non-dropping-particle":"","parse-names":false,"suffix":""},{"dropping-particle":"","family":"Pons-Kühnemann","given":"Jörn","non-dropping-particle":"","parse-names":false,"suffix":""},{"dropping-particle":"","family":"Sonnewald","given":"Uwe","non-dropping-particle":"","parse-names":false,"suffix":""},{"dropping-particle":"","family":"Kahmann","given":"Regine","non-dropping-particle":"","parse-names":false,"suffix":""},{"dropping-particle":"","family":"Kämper","given":"Jörg","non-dropping-particle":"","parse-names":false,"suffix":""}],"container-title":"The Plant Journal","id":"ITEM-1","issued":{"date-parts":[["2008"]]},"page":"181-195","title":"Reprogramming a maize plant: transcriptional and metabolic changes induced by the fungal biotroph &lt;i&gt;Ustilago maydis&lt;/i&gt;","type":"article-journal","volume":"56"},"uris":["http://www.mendeley.com/documents/?uuid=c7acefc7-15d9-4416-a983-d69e2be1b8a5"]}],"mendeley":{"formattedCitation":"(Doehlemann &lt;i&gt;et al.&lt;/i&gt;, 2008)","manualFormatting":"Doehlemann et al., 2008","plainTextFormattedCitation":"(Doehlemann et al., 2008)","previouslyFormattedCitation":"(Doehlemann &lt;i&gt;et al.&lt;/i&gt;, 2008)"},"properties":{"noteIndex":0},"schema":"https://github.com/citation-style-language/schema/raw/master/csl-citation.json"}</w:instrTex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oehlemann </w:t>
            </w:r>
            <w:r w:rsidRPr="00134BCF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et al.</w:t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08</w: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34BCF" w:rsidRPr="00134BCF" w14:paraId="37313B24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824865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FE837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Pit1-RT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C4F2F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GCCCAGTCCCAGTCTA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16B52C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 w:fldLock="1"/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>ADDIN CSL_CITATION {"citationItems":[{"id":"ITEM-1","itemData":{"DOI":"10.1111/j.1365-313X.2008.03590.x","author":[{"dropping-particle":"","family":"Doehlemann","given":"Gunther","non-dropping-particle":"","parse-names":false,"suffix":""},{"dropping-particle":"","family":"Wahl","given":"Ramon","non-dropping-particle":"","parse-names":false,"suffix":""},{"dropping-particle":"","family":"Horst","given":"Robin J","non-dropping-particle":"","parse-names":false,"suffix":""},{"dropping-particle":"","family":"Voll","given":"Lars M","non-dropping-particle":"","parse-names":false,"suffix":""},{"dropping-particle":"","family":"Poree","given":"Fabien","non-dropping-particle":"","parse-names":false,"suffix":""},{"dropping-particle":"","family":"Stitt","given":"Mark","non-dropping-particle":"","parse-names":false,"suffix":""},{"dropping-particle":"","family":"Pons-Kühnemann","given":"Jörn","non-dropping-particle":"","parse-names":false,"suffix":""},{"dropping-particle":"","family":"Sonnewald","given":"Uwe","non-dropping-particle":"","parse-names":false,"suffix":""},{"dropping-particle":"","family":"Kahmann","given":"Regine","non-dropping-particle":"","parse-names":false,"suffix":""},{"dropping-particle":"","family":"Kämper","given":"Jörg","non-dropping-particle":"","parse-names":false,"suffix":""}],"container-title":"The Plant Journal","id":"ITEM-1","issued":{"date-parts":[["2008"]]},"page":"181-195","title":"Reprogramming a maize plant: transcriptional and metabolic changes induced by the fungal biotroph &lt;i&gt;Ustilago maydis&lt;/i&gt;","type":"article-journal","volume":"56"},"uris":["http://www.mendeley.com/documents/?uuid=c7acefc7-15d9-4416-a983-d69e2be1b8a5"]}],"mendeley":{"formattedCitation":"(Doehlemann &lt;i&gt;et al.&lt;/i&gt;, 2008)","manualFormatting":"Doehlemann et al., 2008","plainTextFormattedCitation":"(Doehlemann et al., 2008)","previouslyFormattedCitation":"(Doehlemann &lt;i&gt;et al.&lt;/i&gt;, 2008)"},"properties":{"noteIndex":0},"schema":"https://github.com/citation-style-language/schema/raw/master/csl-citation.json"}</w:instrTex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Doehlemann </w:t>
            </w:r>
            <w:r w:rsidRPr="00134BCF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et al.</w:t>
            </w:r>
            <w:r w:rsidRPr="00134BCF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, 2008</w:t>
            </w: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modified</w:t>
            </w:r>
          </w:p>
        </w:tc>
      </w:tr>
      <w:tr w:rsidR="00134BCF" w:rsidRPr="00134BCF" w14:paraId="19FBF8F6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B6ABF7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02567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Pit1-RT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7D83B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GAAGGGGAGCAGGAG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8F13EB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fldChar w:fldCharType="begin" w:fldLock="1"/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instrText>ADDIN CSL_CITATION {"citationItems":[{"id":"ITEM-1","itemData":{"DOI":"10.1111/j.1365-2958.2011.07728.x","author":[{"dropping-particle":"","family":"Doehlemann","given":"Gunther","non-dropping-particle":"","parse-names":false,"suffix":""},{"dropping-particle":"","family":"Reissmann","given":"Stefanie","non-dropping-particle":"","parse-names":false,"suffix":""},{"dropping-particle":"","family":"Aßmann","given":"Daniela","non-dropping-particle":"","parse-names":false,"suffix":""},{"dropping-particle":"","family":"Fleckenstein","given":"Martin","non-dropping-particle":"","parse-names":false,"suffix":""},{"dropping-particle":"","family":"Kahmann","given":"Regine","non-dropping-particle":"","parse-names":false,"suffix":""}],"container-title":"Molecular Microbiology","id":"ITEM-1","issue":"June","issued":{"date-parts":[["2011"]]},"page":"751-766","title":"Two linked genes encoding a secreted effector and a membrane protein are essential for &lt;i&gt;Ustilago maydis&lt;/i&gt;-induced tumour formation","type":"article-journal","volume":"81"},"uris":["http://www.mendeley.com/documents/?uuid=0497257a-c07c-45b1-8d86-953a4d4cf5b5"]}],"mendeley":{"formattedCitation":"(Doehlemann &lt;i&gt;et al.&lt;/i&gt;, 2011)","manualFormatting":"Doehlemann et al., 2011","plainTextFormattedCitation":"(Doehlemann et al., 2011)","previouslyFormattedCitation":"(Doehlemann &lt;i&gt;et al.&lt;/i&gt;, 2011)"},"properties":{"noteIndex":0},"schema":"https://github.com/citation-style-language/schema/raw/master/csl-citation.json"}</w:instrText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fldChar w:fldCharType="separate"/>
            </w:r>
            <w:r w:rsidRPr="00134BC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de-DE"/>
              </w:rPr>
              <w:t xml:space="preserve">Doehlemann </w:t>
            </w:r>
            <w:r w:rsidRPr="00134BC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 w:eastAsia="de-DE"/>
              </w:rPr>
              <w:t>et al.</w:t>
            </w:r>
            <w:r w:rsidRPr="00134BC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de-DE"/>
              </w:rPr>
              <w:t>, 2011</w:t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fldChar w:fldCharType="end"/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modified</w:t>
            </w:r>
          </w:p>
        </w:tc>
      </w:tr>
      <w:tr w:rsidR="00134BCF" w:rsidRPr="00134BCF" w14:paraId="22E16E1B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8ABFFE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4702E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Pit2-RT-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066C1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CAAGAATCCGCCTGCCA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2F659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fldChar w:fldCharType="begin" w:fldLock="1"/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instrText>ADDIN CSL_CITATION {"citationItems":[{"id":"ITEM-1","itemData":{"DOI":"10.1111/j.1365-2958.2011.07728.x","author":[{"dropping-particle":"","family":"Doehlemann","given":"Gunther","non-dropping-particle":"","parse-names":false,"suffix":""},{"dropping-particle":"","family":"Reissmann","given":"Stefanie","non-dropping-particle":"","parse-names":false,"suffix":""},{"dropping-particle":"","family":"Aßmann","given":"Daniela","non-dropping-particle":"","parse-names":false,"suffix":""},{"dropping-particle":"","family":"Fleckenstein","given":"Martin","non-dropping-particle":"","parse-names":false,"suffix":""},{"dropping-particle":"","family":"Kahmann","given":"Regine","non-dropping-particle":"","parse-names":false,"suffix":""}],"container-title":"Molecular Microbiology","id":"ITEM-1","issue":"June","issued":{"date-parts":[["2011"]]},"page":"751-766","title":"Two linked genes encoding a secreted effector and a membrane protein are essential for &lt;i&gt;Ustilago maydis&lt;/i&gt;-induced tumour formation","type":"article-journal","volume":"81"},"uris":["http://www.mendeley.com/documents/?uuid=0497257a-c07c-45b1-8d86-953a4d4cf5b5"]}],"mendeley":{"formattedCitation":"(Doehlemann &lt;i&gt;et al.&lt;/i&gt;, 2011)","manualFormatting":"Doehlemann et al., 2011","plainTextFormattedCitation":"(Doehlemann et al., 2011)","previouslyFormattedCitation":"(Doehlemann &lt;i&gt;et al.&lt;/i&gt;, 2011)"},"properties":{"noteIndex":0},"schema":"https://github.com/citation-style-language/schema/raw/master/csl-citation.json"}</w:instrText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fldChar w:fldCharType="separate"/>
            </w:r>
            <w:r w:rsidRPr="00134BC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de-DE"/>
              </w:rPr>
              <w:t xml:space="preserve">Doehlemann </w:t>
            </w:r>
            <w:r w:rsidRPr="00134BC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 w:eastAsia="de-DE"/>
              </w:rPr>
              <w:t>et al.</w:t>
            </w:r>
            <w:r w:rsidRPr="00134BC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de-DE"/>
              </w:rPr>
              <w:t>, 2011</w:t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fldChar w:fldCharType="end"/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modified</w:t>
            </w:r>
          </w:p>
        </w:tc>
      </w:tr>
      <w:tr w:rsidR="00134BCF" w:rsidRPr="00134BCF" w14:paraId="0F8507DC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49B702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EA037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Pit2-RT-re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54BAC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AGGATCTGTCGGCATG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4502B1" w14:textId="77777777" w:rsidR="00134BCF" w:rsidRPr="00134BCF" w:rsidRDefault="00134BCF" w:rsidP="005865B9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fldChar w:fldCharType="begin" w:fldLock="1"/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instrText>ADDIN CSL_CITATION {"citationItems":[{"id":"ITEM-1","itemData":{"DOI":"10.1111/j.1365-2958.2011.07728.x","author":[{"dropping-particle":"","family":"Doehlemann","given":"Gunther","non-dropping-particle":"","parse-names":false,"suffix":""},{"dropping-particle":"","family":"Reissmann","given":"Stefanie","non-dropping-particle":"","parse-names":false,"suffix":""},{"dropping-particle":"","family":"Aßmann","given":"Daniela","non-dropping-particle":"","parse-names":false,"suffix":""},{"dropping-particle":"","family":"Fleckenstein","given":"Martin","non-dropping-particle":"","parse-names":false,"suffix":""},{"dropping-particle":"","family":"Kahmann","given":"Regine","non-dropping-particle":"","parse-names":false,"suffix":""}],"container-title":"Molecular Microbiology","id":"ITEM-1","issue":"June","issued":{"date-parts":[["2011"]]},"page":"751-766","title":"Two linked genes encoding a secreted effector and a membrane protein are essential for &lt;i&gt;Ustilago maydis&lt;/i&gt;-induced tumour formation","type":"article-journal","volume":"81"},"uris":["http://www.mendeley.com/documents/?uuid=0497257a-c07c-45b1-8d86-953a4d4cf5b5"]}],"mendeley":{"formattedCitation":"(Doehlemann &lt;i&gt;et al.&lt;/i&gt;, 2011)","manualFormatting":"Doehlemann et al., 2011","plainTextFormattedCitation":"(Doehlemann et al., 2011)","previouslyFormattedCitation":"(Doehlemann &lt;i&gt;et al.&lt;/i&gt;, 2011)"},"properties":{"noteIndex":0},"schema":"https://github.com/citation-style-language/schema/raw/master/csl-citation.json"}</w:instrText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fldChar w:fldCharType="separate"/>
            </w:r>
            <w:r w:rsidRPr="00134BC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de-DE"/>
              </w:rPr>
              <w:t xml:space="preserve">Doehlemann </w:t>
            </w:r>
            <w:r w:rsidRPr="00134BCF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val="en-US" w:eastAsia="de-DE"/>
              </w:rPr>
              <w:t>et al.</w:t>
            </w:r>
            <w:r w:rsidRPr="00134BCF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 w:eastAsia="de-DE"/>
              </w:rPr>
              <w:t>, 2011</w:t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fldChar w:fldCharType="end"/>
            </w:r>
            <w:r w:rsidRPr="00134B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, modified</w:t>
            </w:r>
          </w:p>
        </w:tc>
      </w:tr>
      <w:tr w:rsidR="00134BCF" w:rsidRPr="00134BCF" w14:paraId="500E3D0D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8B484D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UMAG_12184 </w:t>
            </w:r>
            <w:r w:rsidRPr="00134B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61B9D1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12184_LB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226CE7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CCAAGGCTAACGTGATGGAT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B8BBED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418A0707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490047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9C747F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12184_LB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2DD14E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ATCTAGGCCGGTAACTTTCTGTCTTGTACAAG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35468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03A3AB6F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3C7666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97259D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12184_RB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8AA37E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TGAGTGGCCAGCAGAGTAGGAACGAGTG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F0019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2472141F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F4679D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37C4E9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12184_RB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89CE13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GACTCACAGACTCGACTG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387EC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3F47811A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AA342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UMAG_03597 </w:t>
            </w:r>
            <w:r w:rsidRPr="00134B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5E515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03597_KO_l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222C2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ATCTAGGCCGGTGCAGAGCTGACGG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C34EF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709E9252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3098D7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43424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03597_KO_l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12039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GGTGCCAGAGAGGATGC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ADE7B2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4AF76619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603AF8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2F438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03597_KO_r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FBDB0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TGAGTGGCCCGTCAAGTCAACTTTACCGG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BD15BB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256E89B1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14ABA5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99543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03597_KO_r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FE747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GACGGTAACAACGCGTAT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489AFC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4FF18AC4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A52478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moter fusio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4C8EB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12184_lr_Sfi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9120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ACTCAGGCCGGTAACTTTCTGTCTTGTACAAG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68437B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7C01FC8D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656D2E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A275F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12184_rf_BamHI</w:t>
            </w:r>
          </w:p>
          <w:p w14:paraId="5C65410D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D7A46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ATCCAGCAGAGTAGGAACGAGTGG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C88E24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06E5137B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42A8A0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C089F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03597_lr_SfiI</w:t>
            </w:r>
          </w:p>
          <w:p w14:paraId="02F39767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40383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ACTCAGGCCGGTGCAGAGCTGACGG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07A22A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19F86913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910A8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0AEA2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um03597_rf_Kpn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86022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TACCCGTCAAGTCAACTTTACCGG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CC5AE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2EF7053D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E3AE9A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E4CB2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mig1_LB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12114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CCGTCAACTGCGCCAAG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1EE2FF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25C3FB73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90BC44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36501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mig1_LB_r_Sfi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AB36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ACTCAGGCCCTTGATCTGGAGGAAGAGAA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2F3EA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1115B8D4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24164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398A3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mig1_RB_f_BamH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349A1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ATCCAGGCTGCTACAAGATCACG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0C89F8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21A64D62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60464E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5D508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mig1_RB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A84AD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GACGCAACAGGATGTCTTG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40A27C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4715D18B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F37662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12F8C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mig2_1_LB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9CC33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CTGCACAGCGGATGGCA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FB9F29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3CD78576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149FAF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EBC6A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mig2_1_LB_r_Sfi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FF0E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ACTCAGGCCCTTCTCTTGGCACGTGTTT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1BA00B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7734170D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27D3F0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A7063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mig2_1_RB_f_BamH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64368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ATCCAAGACTAGCGTTGCTGCGT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44C485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7B8DE9A6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54DC7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58F1A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mig2_1_RB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FC10C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CAGACTGAGAATGTCGATG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DB2B6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0AFC6531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497720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BB6CE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NatR_f_SfiI_frt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0CECF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TAGATGGCCAGAAGTTCCTATTCTCGAGAAAGTATAGGAACTTCAATTGCGGCCGCACCTAG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1AAA1A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52E33FAC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C2AFB1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D731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NatR_r_frt_BamH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E4DFC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ATCCAGAAGTTCCTATACTTTCTCGAGAATAGGAACTTCGCGGCCGCACTCCT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82BEED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0153A55F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0E7E73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6013C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Hyg_f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A0D38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TAGATGGCCAGAAGT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1A26EA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6406F414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BD022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C58AE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Hyg_r_KpnI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2F69E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TACCGAAGTTCCTATACTTTCTAGAGAAT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0BF01B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43F63B7D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CE8CE9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0CB32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cib1s_SfiI_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FFD14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TGAGTGGCCATGACTAGCACCACCACGT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1CBFC9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134BCF" w:rsidRPr="00134BCF" w14:paraId="52DBA818" w14:textId="77777777" w:rsidTr="005865B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1076" w14:textId="77777777" w:rsidR="00134BCF" w:rsidRPr="00134BCF" w:rsidRDefault="00134BCF" w:rsidP="005865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67D7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cib1s_SfiI_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8F4E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</w:rPr>
              <w:t>TATAGGCCATCTAGGCCTCAAGCGACGATTGAGGCC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61E7" w14:textId="77777777" w:rsidR="00134BCF" w:rsidRPr="00134BCF" w:rsidRDefault="00134BCF" w:rsidP="00586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</w:tbl>
    <w:p w14:paraId="4FCC7E01" w14:textId="77777777" w:rsidR="0001199C" w:rsidRPr="00134BCF" w:rsidRDefault="0092708A">
      <w:pPr>
        <w:rPr>
          <w:rFonts w:ascii="Times New Roman" w:hAnsi="Times New Roman" w:cs="Times New Roman"/>
          <w:lang w:val="en-US"/>
        </w:rPr>
      </w:pPr>
    </w:p>
    <w:sectPr w:rsidR="0001199C" w:rsidRPr="00134B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4BCF"/>
    <w:rsid w:val="0011213F"/>
    <w:rsid w:val="00134BCF"/>
    <w:rsid w:val="00242649"/>
    <w:rsid w:val="003C3233"/>
    <w:rsid w:val="005133C2"/>
    <w:rsid w:val="006F3C2F"/>
    <w:rsid w:val="00825DD8"/>
    <w:rsid w:val="0092708A"/>
    <w:rsid w:val="00952BFF"/>
    <w:rsid w:val="009F1B71"/>
    <w:rsid w:val="00FA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346120"/>
  <w15:docId w15:val="{4E0F595A-316C-2449-81DD-EF4BD7C9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4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BC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34BCF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34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0</Words>
  <Characters>18073</Characters>
  <Application>Microsoft Office Word</Application>
  <DocSecurity>0</DocSecurity>
  <Lines>150</Lines>
  <Paragraphs>42</Paragraphs>
  <ScaleCrop>false</ScaleCrop>
  <Company/>
  <LinksUpToDate>false</LinksUpToDate>
  <CharactersWithSpaces>2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Carol Jenner</cp:lastModifiedBy>
  <cp:revision>4</cp:revision>
  <dcterms:created xsi:type="dcterms:W3CDTF">2019-09-09T10:08:00Z</dcterms:created>
  <dcterms:modified xsi:type="dcterms:W3CDTF">2019-11-11T17:06:00Z</dcterms:modified>
</cp:coreProperties>
</file>